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52174" w14:textId="51C47268" w:rsidR="001D7839" w:rsidRPr="008D04A7" w:rsidRDefault="009861A9" w:rsidP="001D7839">
      <w:pPr>
        <w:rPr>
          <w:bCs/>
          <w:iCs/>
          <w:sz w:val="28"/>
          <w:szCs w:val="28"/>
        </w:rPr>
      </w:pPr>
      <w:r w:rsidRPr="008D04A7">
        <w:rPr>
          <w:bCs/>
          <w:iCs/>
          <w:sz w:val="28"/>
          <w:szCs w:val="28"/>
        </w:rPr>
        <w:t>Table</w:t>
      </w:r>
      <w:r w:rsidRPr="008D04A7">
        <w:rPr>
          <w:bCs/>
          <w:iCs/>
          <w:sz w:val="28"/>
          <w:szCs w:val="28"/>
          <w:lang w:val="en-US"/>
        </w:rPr>
        <w:t xml:space="preserve"> S1. </w:t>
      </w:r>
      <w:r w:rsidRPr="008D04A7">
        <w:rPr>
          <w:rFonts w:eastAsia="Calibri"/>
          <w:bCs/>
          <w:iCs/>
          <w:sz w:val="28"/>
          <w:szCs w:val="28"/>
        </w:rPr>
        <w:t>Search strategy</w:t>
      </w:r>
      <w:r w:rsidRPr="008D04A7">
        <w:rPr>
          <w:bCs/>
          <w:iCs/>
          <w:sz w:val="28"/>
          <w:szCs w:val="28"/>
        </w:rPr>
        <w:t xml:space="preserve"> and</w:t>
      </w:r>
      <w:r w:rsidR="001D7839" w:rsidRPr="008D04A7">
        <w:rPr>
          <w:bCs/>
          <w:iCs/>
          <w:sz w:val="28"/>
          <w:szCs w:val="28"/>
        </w:rPr>
        <w:t xml:space="preserve"> results</w:t>
      </w:r>
      <w:r w:rsidRPr="008D04A7">
        <w:rPr>
          <w:bCs/>
          <w:iCs/>
          <w:sz w:val="28"/>
          <w:szCs w:val="28"/>
        </w:rPr>
        <w:t xml:space="preserve">. </w:t>
      </w:r>
    </w:p>
    <w:p w14:paraId="30B154DB" w14:textId="77777777" w:rsidR="001D7839" w:rsidRPr="008D04A7" w:rsidRDefault="001D7839" w:rsidP="001D7839">
      <w:pPr>
        <w:rPr>
          <w:sz w:val="28"/>
          <w:szCs w:val="28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28507C" w:rsidRPr="008D04A7" w14:paraId="7589C5E1" w14:textId="77777777" w:rsidTr="00E906E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1E1116C0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10A27847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>Medline</w:t>
            </w:r>
            <w:r w:rsidRPr="008D04A7">
              <w:rPr>
                <w:b/>
                <w:bCs/>
                <w:color w:val="0A0905"/>
                <w:sz w:val="28"/>
                <w:szCs w:val="28"/>
              </w:rPr>
              <w:t xml:space="preserve"> </w:t>
            </w: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 xml:space="preserve">Search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43ECFBEF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>Results</w:t>
            </w:r>
          </w:p>
        </w:tc>
      </w:tr>
      <w:tr w:rsidR="0028507C" w:rsidRPr="008D04A7" w14:paraId="0D6122DB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794292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FBC25D" w14:textId="32DE62B1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(</w:t>
            </w:r>
            <w:proofErr w:type="spellStart"/>
            <w:r w:rsidRPr="008D04A7">
              <w:rPr>
                <w:sz w:val="28"/>
                <w:szCs w:val="28"/>
              </w:rPr>
              <w:t>Pregnanc</w:t>
            </w:r>
            <w:proofErr w:type="spellEnd"/>
            <w:r w:rsidRPr="008D04A7">
              <w:rPr>
                <w:sz w:val="28"/>
                <w:szCs w:val="28"/>
              </w:rPr>
              <w:t>* or Pregnancy or Pregnant or Gestation* or Pregnant woman or Mother*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5C5622" w14:textId="11E72449" w:rsidR="00651495" w:rsidRPr="008D04A7" w:rsidRDefault="00651495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364603</w:t>
            </w:r>
          </w:p>
        </w:tc>
      </w:tr>
      <w:tr w:rsidR="0028507C" w:rsidRPr="008D04A7" w14:paraId="41DA9E05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82F07E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50EFCF" w14:textId="0DCE862B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(Urinar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inary Calculi or Urinary Calculus or Urinary Stone* or Urinary Tract Stone* or Ureter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eteral Calculi or Ureteral Calculus or Kidne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Kidney Calculi or Kidney Calculus or Nephrolith or Ren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Renal Calculi or Renal Calculus or Kidney Stone* or Staghorn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>* or Staghorn Calculi or Staghorn Calculus or Urinary Lithiasis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0CB077" w14:textId="76504610" w:rsidR="00651495" w:rsidRPr="008D04A7" w:rsidRDefault="00651495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17989</w:t>
            </w:r>
          </w:p>
        </w:tc>
      </w:tr>
      <w:tr w:rsidR="0028507C" w:rsidRPr="008D04A7" w14:paraId="1847832D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ED0905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7FF189" w14:textId="11AC825D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(Ureteroscopies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ical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ical Procedure*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ery or Ureteroscopy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620430" w14:textId="013AC6A9" w:rsidR="00651495" w:rsidRPr="008D04A7" w:rsidRDefault="00651495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7810</w:t>
            </w:r>
          </w:p>
        </w:tc>
      </w:tr>
      <w:tr w:rsidR="0028507C" w:rsidRPr="008D04A7" w14:paraId="43F487DA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8011BE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3568EF" w14:textId="21373277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(Double-J stent or Ureteral stent or Ureteral double-J stent or Ureteral D-J stent or Double J ureteral stent or D-J ureteral stent or stent or D-J stent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077A89" w14:textId="4B126C6A" w:rsidR="00651495" w:rsidRPr="008D04A7" w:rsidRDefault="00651495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00917</w:t>
            </w:r>
          </w:p>
        </w:tc>
      </w:tr>
      <w:tr w:rsidR="0028507C" w:rsidRPr="008D04A7" w14:paraId="51F36590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0C84DF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522E36" w14:textId="209B50D3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 and 2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C3A73C" w14:textId="3C17B1A2" w:rsidR="00651495" w:rsidRPr="008D04A7" w:rsidRDefault="00651495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673</w:t>
            </w:r>
          </w:p>
        </w:tc>
      </w:tr>
      <w:tr w:rsidR="0028507C" w:rsidRPr="008D04A7" w14:paraId="303E28A3" w14:textId="77777777" w:rsidTr="00FC3A84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94D234" w14:textId="77777777" w:rsidR="004009AE" w:rsidRPr="008D04A7" w:rsidRDefault="004009AE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lastRenderedPageBreak/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50EC08" w14:textId="77777777" w:rsidR="004009AE" w:rsidRPr="008D04A7" w:rsidRDefault="004009AE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 or 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7BD243" w14:textId="239CB970" w:rsidR="00651495" w:rsidRPr="008D04A7" w:rsidRDefault="00651495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07346</w:t>
            </w:r>
          </w:p>
        </w:tc>
      </w:tr>
      <w:tr w:rsidR="0028507C" w:rsidRPr="008D04A7" w14:paraId="63CB2B24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8C2B12" w14:textId="3E6AA398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5CF846" w14:textId="16F52BC9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5 and 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AD921C" w14:textId="76479912" w:rsidR="00651495" w:rsidRPr="008D04A7" w:rsidRDefault="005F049C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4</w:t>
            </w:r>
            <w:r w:rsidR="0028507C" w:rsidRPr="008D04A7">
              <w:rPr>
                <w:sz w:val="28"/>
                <w:szCs w:val="28"/>
              </w:rPr>
              <w:t>4</w:t>
            </w:r>
          </w:p>
        </w:tc>
      </w:tr>
      <w:tr w:rsidR="0028507C" w:rsidRPr="008D04A7" w14:paraId="29560A69" w14:textId="77777777" w:rsidTr="008454A7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42DE5F" w14:textId="593C7FF3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8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599145" w14:textId="52621281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limit 7 to </w:t>
            </w:r>
            <w:proofErr w:type="spellStart"/>
            <w:r w:rsidRPr="008D04A7">
              <w:rPr>
                <w:sz w:val="28"/>
                <w:szCs w:val="28"/>
              </w:rPr>
              <w:t>yr</w:t>
            </w:r>
            <w:proofErr w:type="spellEnd"/>
            <w:r w:rsidRPr="008D04A7">
              <w:rPr>
                <w:sz w:val="28"/>
                <w:szCs w:val="28"/>
              </w:rPr>
              <w:t>="1980 -Current"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26C4BB" w14:textId="7B433517" w:rsidR="004009AE" w:rsidRPr="008D04A7" w:rsidRDefault="005F049C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4</w:t>
            </w:r>
            <w:r w:rsidR="0028507C" w:rsidRPr="008D04A7">
              <w:rPr>
                <w:sz w:val="28"/>
                <w:szCs w:val="28"/>
              </w:rPr>
              <w:t>4</w:t>
            </w:r>
          </w:p>
        </w:tc>
      </w:tr>
    </w:tbl>
    <w:p w14:paraId="64DA14C4" w14:textId="77777777" w:rsidR="001D7839" w:rsidRPr="008D04A7" w:rsidRDefault="001D7839" w:rsidP="001D7839">
      <w:pPr>
        <w:rPr>
          <w:sz w:val="28"/>
          <w:szCs w:val="28"/>
        </w:rPr>
      </w:pPr>
    </w:p>
    <w:p w14:paraId="5C3D251F" w14:textId="77777777" w:rsidR="001D7839" w:rsidRPr="008D04A7" w:rsidRDefault="001D7839" w:rsidP="001D7839">
      <w:pPr>
        <w:rPr>
          <w:sz w:val="28"/>
          <w:szCs w:val="28"/>
        </w:rPr>
      </w:pPr>
    </w:p>
    <w:p w14:paraId="30C5F439" w14:textId="77777777" w:rsidR="001D7839" w:rsidRPr="008D04A7" w:rsidRDefault="001D7839" w:rsidP="001D7839">
      <w:pPr>
        <w:rPr>
          <w:sz w:val="28"/>
          <w:szCs w:val="28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1D7839" w:rsidRPr="008D04A7" w14:paraId="02560F39" w14:textId="77777777" w:rsidTr="00E906E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5370001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1A080347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>Embase Search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40727743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>Results</w:t>
            </w:r>
          </w:p>
        </w:tc>
      </w:tr>
      <w:tr w:rsidR="004009AE" w:rsidRPr="008D04A7" w14:paraId="7B8E8BF3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92B4EE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33E349" w14:textId="5BBD428F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(</w:t>
            </w:r>
            <w:proofErr w:type="spellStart"/>
            <w:r w:rsidRPr="008D04A7">
              <w:rPr>
                <w:sz w:val="28"/>
                <w:szCs w:val="28"/>
              </w:rPr>
              <w:t>Pregnanc</w:t>
            </w:r>
            <w:proofErr w:type="spellEnd"/>
            <w:r w:rsidRPr="008D04A7">
              <w:rPr>
                <w:sz w:val="28"/>
                <w:szCs w:val="28"/>
              </w:rPr>
              <w:t>* or Pregnancy or Pregnant or Gestation* or Pregnant woman or Mother*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A32350" w14:textId="1B2FE085" w:rsidR="00A370A0" w:rsidRPr="008D04A7" w:rsidRDefault="00A370A0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783332</w:t>
            </w:r>
          </w:p>
        </w:tc>
      </w:tr>
      <w:tr w:rsidR="004009AE" w:rsidRPr="008D04A7" w14:paraId="06D839B3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9BEBF4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B7C116" w14:textId="0E503EFA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(Urinar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inary Calculi or Urinary Calculus or Urinary Stone* or Urinary Tract Stone* or Ureter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eteral Calculi or Ureteral Calculus or Kidne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Kidney Calculi or Kidney Calculus or Nephrolith or Ren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Renal Calculi or Renal Calculus or Kidney Stone* or Staghorn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>* or Staghorn Calculi or Staghorn Calculus or Urinary Lithiasis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7753D8" w14:textId="421C154D" w:rsidR="004009AE" w:rsidRPr="008D04A7" w:rsidRDefault="0028507C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1</w:t>
            </w:r>
            <w:r w:rsidR="004009AE" w:rsidRPr="008D04A7">
              <w:rPr>
                <w:sz w:val="28"/>
                <w:szCs w:val="28"/>
              </w:rPr>
              <w:t>030</w:t>
            </w:r>
          </w:p>
        </w:tc>
      </w:tr>
      <w:tr w:rsidR="004009AE" w:rsidRPr="008D04A7" w14:paraId="3F4C93F5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2A2C4B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F20FC9" w14:textId="2E146599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(Ureteroscopies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ical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ical Procedure*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ery or Ureteroscopy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548A5B" w14:textId="7B192ECB" w:rsidR="00A370A0" w:rsidRPr="008D04A7" w:rsidRDefault="00A370A0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2638</w:t>
            </w:r>
          </w:p>
        </w:tc>
      </w:tr>
      <w:tr w:rsidR="004009AE" w:rsidRPr="008D04A7" w14:paraId="39D89E78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D5021B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BEB96C" w14:textId="5C54CEC3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(Double-J stent or Ureteral stent or Ureteral double-J stent or Ureteral D-J stent or Double J ureteral stent or D-J ureteral stent or stent or D-J stent).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>. [</w:t>
            </w:r>
            <w:proofErr w:type="spellStart"/>
            <w:r w:rsidRPr="008D04A7">
              <w:rPr>
                <w:sz w:val="28"/>
                <w:szCs w:val="28"/>
              </w:rPr>
              <w:t>mp</w:t>
            </w:r>
            <w:proofErr w:type="spellEnd"/>
            <w:r w:rsidRPr="008D04A7">
              <w:rPr>
                <w:sz w:val="28"/>
                <w:szCs w:val="28"/>
              </w:rPr>
              <w:t xml:space="preserve">=title, abstract, original title, name of substance word, subject heading word, floating sub-heading word, keyword heading word, </w:t>
            </w:r>
            <w:r w:rsidRPr="008D04A7">
              <w:rPr>
                <w:sz w:val="28"/>
                <w:szCs w:val="28"/>
              </w:rPr>
              <w:lastRenderedPageBreak/>
              <w:t>organism supplementary concept word, protocol supplementary concept word, rare disease supplementary concept word, unique identifier, synonyms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DC4890" w14:textId="463FAE24" w:rsidR="00A370A0" w:rsidRPr="008D04A7" w:rsidRDefault="00A370A0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lastRenderedPageBreak/>
              <w:t>224637</w:t>
            </w:r>
          </w:p>
        </w:tc>
      </w:tr>
      <w:tr w:rsidR="004009AE" w:rsidRPr="008D04A7" w14:paraId="5EADF77F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44397C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5E265C" w14:textId="05990372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 and 2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F268DF" w14:textId="28C332E7" w:rsidR="00A370A0" w:rsidRPr="008D04A7" w:rsidRDefault="00A370A0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625</w:t>
            </w:r>
          </w:p>
        </w:tc>
      </w:tr>
      <w:tr w:rsidR="004009AE" w:rsidRPr="008D04A7" w14:paraId="540DFDD9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766AC7" w14:textId="77777777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EB2717" w14:textId="7AE295CC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 or 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476C2E" w14:textId="2D619131" w:rsidR="00A370A0" w:rsidRPr="008D04A7" w:rsidRDefault="00A370A0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233357</w:t>
            </w:r>
          </w:p>
        </w:tc>
      </w:tr>
      <w:tr w:rsidR="004009AE" w:rsidRPr="008D04A7" w14:paraId="0AC8BE84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FC9DB9" w14:textId="4B1591C5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3BB333" w14:textId="601C3A42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5 and 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568212" w14:textId="47DDDFA9" w:rsidR="00A370A0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  <w:r w:rsidR="0028507C" w:rsidRPr="008D04A7">
              <w:rPr>
                <w:sz w:val="28"/>
                <w:szCs w:val="28"/>
              </w:rPr>
              <w:t>61</w:t>
            </w:r>
          </w:p>
        </w:tc>
      </w:tr>
      <w:tr w:rsidR="004009AE" w:rsidRPr="008D04A7" w14:paraId="12B6F526" w14:textId="77777777" w:rsidTr="006E39C9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41767D" w14:textId="53519B0C" w:rsidR="004009AE" w:rsidRPr="008D04A7" w:rsidRDefault="004009AE" w:rsidP="004009AE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8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6B7D84" w14:textId="69C54510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limit 7 to </w:t>
            </w:r>
            <w:proofErr w:type="spellStart"/>
            <w:r w:rsidRPr="008D04A7">
              <w:rPr>
                <w:sz w:val="28"/>
                <w:szCs w:val="28"/>
              </w:rPr>
              <w:t>yr</w:t>
            </w:r>
            <w:proofErr w:type="spellEnd"/>
            <w:r w:rsidRPr="008D04A7">
              <w:rPr>
                <w:sz w:val="28"/>
                <w:szCs w:val="28"/>
              </w:rPr>
              <w:t>="1980 -Current"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BAFE35" w14:textId="31090649" w:rsidR="004009AE" w:rsidRPr="008D04A7" w:rsidRDefault="004009AE" w:rsidP="004009AE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  <w:r w:rsidR="0028507C" w:rsidRPr="008D04A7">
              <w:rPr>
                <w:sz w:val="28"/>
                <w:szCs w:val="28"/>
              </w:rPr>
              <w:t>61</w:t>
            </w:r>
          </w:p>
        </w:tc>
      </w:tr>
    </w:tbl>
    <w:p w14:paraId="0FE767A2" w14:textId="77777777" w:rsidR="001D7839" w:rsidRPr="008D04A7" w:rsidRDefault="001D7839" w:rsidP="001D7839">
      <w:pPr>
        <w:rPr>
          <w:sz w:val="28"/>
          <w:szCs w:val="28"/>
        </w:rPr>
      </w:pPr>
    </w:p>
    <w:p w14:paraId="21B27570" w14:textId="77777777" w:rsidR="001D7839" w:rsidRPr="008D04A7" w:rsidRDefault="001D7839" w:rsidP="001D7839">
      <w:pPr>
        <w:rPr>
          <w:sz w:val="28"/>
          <w:szCs w:val="28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1D7839" w:rsidRPr="008D04A7" w14:paraId="6764080E" w14:textId="77777777" w:rsidTr="00E906E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6501EA8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AB4EC1F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 xml:space="preserve">Web of science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69D339F9" w14:textId="77777777" w:rsidR="001D7839" w:rsidRPr="008D04A7" w:rsidRDefault="001D7839" w:rsidP="00E906EB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>Results</w:t>
            </w:r>
          </w:p>
        </w:tc>
      </w:tr>
      <w:tr w:rsidR="001D7839" w:rsidRPr="008D04A7" w14:paraId="7CFED87A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95F1EF" w14:textId="77777777" w:rsidR="001D7839" w:rsidRPr="008D04A7" w:rsidRDefault="001D7839" w:rsidP="00E906EB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A6F0011" w14:textId="4EFE397C" w:rsidR="001D7839" w:rsidRPr="008D04A7" w:rsidRDefault="001D7839" w:rsidP="00E906EB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TS</w:t>
            </w:r>
            <w:proofErr w:type="gramStart"/>
            <w:r w:rsidRPr="008D04A7">
              <w:rPr>
                <w:sz w:val="28"/>
                <w:szCs w:val="28"/>
              </w:rPr>
              <w:t>=(</w:t>
            </w:r>
            <w:proofErr w:type="spellStart"/>
            <w:proofErr w:type="gramEnd"/>
            <w:r w:rsidR="004009AE" w:rsidRPr="008D04A7">
              <w:rPr>
                <w:sz w:val="28"/>
                <w:szCs w:val="28"/>
              </w:rPr>
              <w:t>Pregnanc</w:t>
            </w:r>
            <w:proofErr w:type="spellEnd"/>
            <w:r w:rsidR="004009AE" w:rsidRPr="008D04A7">
              <w:rPr>
                <w:sz w:val="28"/>
                <w:szCs w:val="28"/>
              </w:rPr>
              <w:t>* or Pregnancy or Pregnant or Gestation* or Pregnant woman or Mother*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626663" w14:textId="71684ECB" w:rsidR="00A370A0" w:rsidRPr="008D04A7" w:rsidRDefault="0028507C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84124</w:t>
            </w:r>
          </w:p>
        </w:tc>
      </w:tr>
      <w:tr w:rsidR="004009AE" w:rsidRPr="008D04A7" w14:paraId="564315AE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9334FA" w14:textId="77777777" w:rsidR="004009AE" w:rsidRPr="008D04A7" w:rsidRDefault="004009AE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4642214" w14:textId="77777777" w:rsidR="004009AE" w:rsidRPr="008D04A7" w:rsidRDefault="004009AE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TS</w:t>
            </w:r>
            <w:proofErr w:type="gramStart"/>
            <w:r w:rsidRPr="008D04A7">
              <w:rPr>
                <w:sz w:val="28"/>
                <w:szCs w:val="28"/>
              </w:rPr>
              <w:t>=(</w:t>
            </w:r>
            <w:proofErr w:type="gramEnd"/>
            <w:r w:rsidRPr="008D04A7">
              <w:rPr>
                <w:sz w:val="28"/>
                <w:szCs w:val="28"/>
              </w:rPr>
              <w:t xml:space="preserve">Urinar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inary Calculi or Urinary Calculus or Urinary Stone* or Urinary Tract Stone* or Ureter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eteral Calculi or Ureteral Calculus or Kidne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Kidney Calculi or Kidney Calculus or Nephrolith or Ren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Renal Calculi or Renal Calculus or Kidney Stone* or Staghorn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>* or Staghorn Calculi or Staghorn Calculus or Urinary Lithiasis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7C2924" w14:textId="3DF38FEB" w:rsidR="00A370A0" w:rsidRPr="008D04A7" w:rsidRDefault="0028507C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2</w:t>
            </w:r>
            <w:r w:rsidR="00651495" w:rsidRPr="008D04A7">
              <w:rPr>
                <w:sz w:val="28"/>
                <w:szCs w:val="28"/>
              </w:rPr>
              <w:t>638</w:t>
            </w:r>
          </w:p>
        </w:tc>
      </w:tr>
      <w:tr w:rsidR="001D7839" w:rsidRPr="008D04A7" w14:paraId="44A95F55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C3AB8B" w14:textId="4EB357E4" w:rsidR="001D7839" w:rsidRPr="008D04A7" w:rsidRDefault="00DA7994" w:rsidP="00E906EB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898CAA4" w14:textId="0C6D94DB" w:rsidR="001D7839" w:rsidRPr="008D04A7" w:rsidRDefault="001D7839" w:rsidP="00E906EB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TS</w:t>
            </w:r>
            <w:proofErr w:type="gramStart"/>
            <w:r w:rsidRPr="008D04A7">
              <w:rPr>
                <w:sz w:val="28"/>
                <w:szCs w:val="28"/>
              </w:rPr>
              <w:t>=(</w:t>
            </w:r>
            <w:proofErr w:type="gramEnd"/>
            <w:r w:rsidR="004009AE" w:rsidRPr="008D04A7">
              <w:rPr>
                <w:sz w:val="28"/>
                <w:szCs w:val="28"/>
              </w:rPr>
              <w:t xml:space="preserve">Ureteroscopies or </w:t>
            </w:r>
            <w:proofErr w:type="spellStart"/>
            <w:r w:rsidR="004009AE" w:rsidRPr="008D04A7">
              <w:rPr>
                <w:sz w:val="28"/>
                <w:szCs w:val="28"/>
              </w:rPr>
              <w:t>Ureteroscopic</w:t>
            </w:r>
            <w:proofErr w:type="spellEnd"/>
            <w:r w:rsidR="004009AE" w:rsidRPr="008D04A7">
              <w:rPr>
                <w:sz w:val="28"/>
                <w:szCs w:val="28"/>
              </w:rPr>
              <w:t xml:space="preserve"> or </w:t>
            </w:r>
            <w:proofErr w:type="spellStart"/>
            <w:r w:rsidR="004009AE" w:rsidRPr="008D04A7">
              <w:rPr>
                <w:sz w:val="28"/>
                <w:szCs w:val="28"/>
              </w:rPr>
              <w:t>Ureteroscopic</w:t>
            </w:r>
            <w:proofErr w:type="spellEnd"/>
            <w:r w:rsidR="004009AE" w:rsidRPr="008D04A7">
              <w:rPr>
                <w:sz w:val="28"/>
                <w:szCs w:val="28"/>
              </w:rPr>
              <w:t xml:space="preserve"> Surgical or </w:t>
            </w:r>
            <w:proofErr w:type="spellStart"/>
            <w:r w:rsidR="004009AE" w:rsidRPr="008D04A7">
              <w:rPr>
                <w:sz w:val="28"/>
                <w:szCs w:val="28"/>
              </w:rPr>
              <w:t>Ureteroscopic</w:t>
            </w:r>
            <w:proofErr w:type="spellEnd"/>
            <w:r w:rsidR="004009AE" w:rsidRPr="008D04A7">
              <w:rPr>
                <w:sz w:val="28"/>
                <w:szCs w:val="28"/>
              </w:rPr>
              <w:t xml:space="preserve"> Surgical Procedure* or </w:t>
            </w:r>
            <w:proofErr w:type="spellStart"/>
            <w:r w:rsidR="004009AE" w:rsidRPr="008D04A7">
              <w:rPr>
                <w:sz w:val="28"/>
                <w:szCs w:val="28"/>
              </w:rPr>
              <w:t>Ureteroscopic</w:t>
            </w:r>
            <w:proofErr w:type="spellEnd"/>
            <w:r w:rsidR="004009AE" w:rsidRPr="008D04A7">
              <w:rPr>
                <w:sz w:val="28"/>
                <w:szCs w:val="28"/>
              </w:rPr>
              <w:t xml:space="preserve"> Surgery or Ureteroscopy</w:t>
            </w:r>
            <w:r w:rsidRPr="008D04A7">
              <w:rPr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A2B291" w14:textId="4FB295AB" w:rsidR="00DA7994" w:rsidRPr="008D04A7" w:rsidRDefault="0028507C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793</w:t>
            </w:r>
          </w:p>
        </w:tc>
      </w:tr>
      <w:tr w:rsidR="001D7839" w:rsidRPr="008D04A7" w14:paraId="1057F016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BB26FB" w14:textId="12E85D42" w:rsidR="001D7839" w:rsidRPr="008D04A7" w:rsidRDefault="00DA7994" w:rsidP="00E906EB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6D342A1" w14:textId="61AD4104" w:rsidR="001D7839" w:rsidRPr="008D04A7" w:rsidRDefault="001D7839" w:rsidP="00E906EB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TS</w:t>
            </w:r>
            <w:proofErr w:type="gramStart"/>
            <w:r w:rsidRPr="008D04A7">
              <w:rPr>
                <w:sz w:val="28"/>
                <w:szCs w:val="28"/>
              </w:rPr>
              <w:t>=(</w:t>
            </w:r>
            <w:proofErr w:type="gramEnd"/>
            <w:r w:rsidR="004009AE" w:rsidRPr="008D04A7">
              <w:rPr>
                <w:sz w:val="28"/>
                <w:szCs w:val="28"/>
              </w:rPr>
              <w:t>Double-J stent or Ureteral stent or Ureteral double-J stent or Ureteral D-J stent or Double J ureteral stent or D-J ureteral stent or stent or D-J stent</w:t>
            </w:r>
            <w:r w:rsidRPr="008D04A7">
              <w:rPr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AFCCFD" w14:textId="35CE237D" w:rsidR="001D7839" w:rsidRPr="008D04A7" w:rsidRDefault="00057D32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3</w:t>
            </w:r>
            <w:r w:rsidR="0028507C" w:rsidRPr="008D04A7">
              <w:rPr>
                <w:sz w:val="28"/>
                <w:szCs w:val="28"/>
              </w:rPr>
              <w:t>690</w:t>
            </w:r>
          </w:p>
        </w:tc>
      </w:tr>
      <w:tr w:rsidR="00DA7994" w:rsidRPr="008D04A7" w14:paraId="5FDEA362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A5B782" w14:textId="0313C756" w:rsidR="00DA7994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37DE066" w14:textId="640EEDE0" w:rsidR="00DA7994" w:rsidRPr="008D04A7" w:rsidRDefault="00DA7994" w:rsidP="00FC3A84">
            <w:pPr>
              <w:rPr>
                <w:sz w:val="28"/>
                <w:szCs w:val="28"/>
              </w:rPr>
            </w:pPr>
            <w:bookmarkStart w:id="0" w:name="OLE_LINK1"/>
            <w:bookmarkStart w:id="1" w:name="OLE_LINK2"/>
            <w:r w:rsidRPr="008D04A7">
              <w:rPr>
                <w:sz w:val="28"/>
                <w:szCs w:val="28"/>
              </w:rPr>
              <w:t>#</w:t>
            </w:r>
            <w:bookmarkEnd w:id="0"/>
            <w:bookmarkEnd w:id="1"/>
            <w:r w:rsidRPr="008D04A7">
              <w:rPr>
                <w:sz w:val="28"/>
                <w:szCs w:val="28"/>
              </w:rPr>
              <w:t>1 AND #2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1691A8" w14:textId="0738CDD5" w:rsidR="00DA7994" w:rsidRPr="008D04A7" w:rsidRDefault="00DA7994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  <w:r w:rsidR="0028507C" w:rsidRPr="008D04A7">
              <w:rPr>
                <w:sz w:val="28"/>
                <w:szCs w:val="28"/>
              </w:rPr>
              <w:t>86</w:t>
            </w:r>
            <w:r w:rsidR="00057D32" w:rsidRPr="008D04A7">
              <w:rPr>
                <w:sz w:val="28"/>
                <w:szCs w:val="28"/>
              </w:rPr>
              <w:t>2</w:t>
            </w:r>
          </w:p>
        </w:tc>
      </w:tr>
      <w:tr w:rsidR="00DA7994" w:rsidRPr="008D04A7" w14:paraId="20ADAB73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2EE022" w14:textId="3DDC5980" w:rsidR="00DA7994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0596A04" w14:textId="20A1FC10" w:rsidR="00DA7994" w:rsidRPr="008D04A7" w:rsidRDefault="00DA7994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#3 OR #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450A6D" w14:textId="7B409779" w:rsidR="00DA7994" w:rsidRPr="008D04A7" w:rsidRDefault="00057D32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  <w:r w:rsidR="0028507C" w:rsidRPr="008D04A7">
              <w:rPr>
                <w:sz w:val="28"/>
                <w:szCs w:val="28"/>
              </w:rPr>
              <w:t>4521</w:t>
            </w:r>
          </w:p>
        </w:tc>
      </w:tr>
      <w:tr w:rsidR="001D7839" w:rsidRPr="008D04A7" w14:paraId="500FA0E3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A23E3B" w14:textId="5D394910" w:rsidR="001D7839" w:rsidRPr="008D04A7" w:rsidRDefault="00057D32" w:rsidP="00E906EB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33A26CA" w14:textId="23393580" w:rsidR="001D7839" w:rsidRPr="008D04A7" w:rsidRDefault="001D7839" w:rsidP="00E906EB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#</w:t>
            </w:r>
            <w:r w:rsidR="00DA7994" w:rsidRPr="008D04A7">
              <w:rPr>
                <w:sz w:val="28"/>
                <w:szCs w:val="28"/>
              </w:rPr>
              <w:t>5</w:t>
            </w:r>
            <w:r w:rsidRPr="008D04A7">
              <w:rPr>
                <w:sz w:val="28"/>
                <w:szCs w:val="28"/>
              </w:rPr>
              <w:t xml:space="preserve"> AND #</w:t>
            </w:r>
            <w:r w:rsidR="00DA7994" w:rsidRPr="008D04A7">
              <w:rPr>
                <w:sz w:val="28"/>
                <w:szCs w:val="28"/>
              </w:rPr>
              <w:t>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EEE68F" w14:textId="5E13DAF8" w:rsidR="001D7839" w:rsidRPr="008D04A7" w:rsidRDefault="005F049C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53</w:t>
            </w:r>
          </w:p>
        </w:tc>
      </w:tr>
    </w:tbl>
    <w:p w14:paraId="0FBF2D5E" w14:textId="16DBD6DB" w:rsidR="003E67A2" w:rsidRPr="008D04A7" w:rsidRDefault="003E67A2">
      <w:pPr>
        <w:rPr>
          <w:sz w:val="28"/>
          <w:szCs w:val="28"/>
        </w:rPr>
      </w:pPr>
    </w:p>
    <w:p w14:paraId="0ACE47FC" w14:textId="26AC3968" w:rsidR="00057D32" w:rsidRPr="008D04A7" w:rsidRDefault="00057D32">
      <w:pPr>
        <w:rPr>
          <w:sz w:val="28"/>
          <w:szCs w:val="28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057D32" w:rsidRPr="008D04A7" w14:paraId="0B756E52" w14:textId="77777777" w:rsidTr="00FC3A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6AB4029" w14:textId="77777777" w:rsidR="00057D32" w:rsidRPr="008D04A7" w:rsidRDefault="00057D32" w:rsidP="00FC3A84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62C92E66" w14:textId="7E59A7AD" w:rsidR="00057D32" w:rsidRPr="008D04A7" w:rsidRDefault="00057D32" w:rsidP="00FC3A84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 xml:space="preserve">Cochrane library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B05E029" w14:textId="77777777" w:rsidR="00057D32" w:rsidRPr="008D04A7" w:rsidRDefault="00057D32" w:rsidP="00FC3A84">
            <w:pPr>
              <w:spacing w:before="45" w:after="45" w:line="360" w:lineRule="atLeast"/>
              <w:ind w:left="45" w:right="45"/>
              <w:rPr>
                <w:b/>
                <w:bCs/>
                <w:color w:val="0A0905"/>
                <w:sz w:val="28"/>
                <w:szCs w:val="28"/>
              </w:rPr>
            </w:pPr>
            <w:r w:rsidRPr="008D04A7">
              <w:rPr>
                <w:b/>
                <w:bCs/>
                <w:color w:val="44546A" w:themeColor="text2"/>
                <w:sz w:val="28"/>
                <w:szCs w:val="28"/>
              </w:rPr>
              <w:t>Results</w:t>
            </w:r>
          </w:p>
        </w:tc>
      </w:tr>
      <w:tr w:rsidR="00057D32" w:rsidRPr="008D04A7" w14:paraId="6C7346EE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160912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F66C3BD" w14:textId="3D15BC36" w:rsidR="00057D32" w:rsidRPr="008D04A7" w:rsidRDefault="00057D32" w:rsidP="00FC3A84">
            <w:pPr>
              <w:rPr>
                <w:sz w:val="28"/>
                <w:szCs w:val="28"/>
              </w:rPr>
            </w:pPr>
            <w:proofErr w:type="spellStart"/>
            <w:r w:rsidRPr="008D04A7">
              <w:rPr>
                <w:sz w:val="28"/>
                <w:szCs w:val="28"/>
              </w:rPr>
              <w:t>Pregnanc</w:t>
            </w:r>
            <w:proofErr w:type="spellEnd"/>
            <w:r w:rsidRPr="008D04A7">
              <w:rPr>
                <w:sz w:val="28"/>
                <w:szCs w:val="28"/>
              </w:rPr>
              <w:t>* or Pregnancy or Pregnant or Gestation* or Pregnant woman or Mother*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701F72" w14:textId="2DC53172" w:rsidR="00A370A0" w:rsidRPr="008D04A7" w:rsidRDefault="00A370A0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97230</w:t>
            </w:r>
          </w:p>
        </w:tc>
      </w:tr>
      <w:tr w:rsidR="00057D32" w:rsidRPr="008D04A7" w14:paraId="062D8264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751598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FCA28E2" w14:textId="531A6626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Urinar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inary Calculi or Urinary Calculus or Urinary Stone* or Urinary Tract Stone* or Ureteral </w:t>
            </w:r>
            <w:proofErr w:type="spellStart"/>
            <w:r w:rsidRPr="008D04A7">
              <w:rPr>
                <w:sz w:val="28"/>
                <w:szCs w:val="28"/>
              </w:rPr>
              <w:lastRenderedPageBreak/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Ureteral Calculi or Ureteral Calculus or Kidney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Kidney Calculi or Kidney Calculus or Nephrolith or Renal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 xml:space="preserve">* or Renal Calculi or Renal Calculus or Kidney Stone* or Staghorn </w:t>
            </w:r>
            <w:proofErr w:type="spellStart"/>
            <w:r w:rsidRPr="008D04A7">
              <w:rPr>
                <w:sz w:val="28"/>
                <w:szCs w:val="28"/>
              </w:rPr>
              <w:t>Calcul</w:t>
            </w:r>
            <w:proofErr w:type="spellEnd"/>
            <w:r w:rsidRPr="008D04A7">
              <w:rPr>
                <w:sz w:val="28"/>
                <w:szCs w:val="28"/>
              </w:rPr>
              <w:t>* or Staghorn Calculi or Staghorn Calculus or Urinary Lithiasis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8F3692" w14:textId="7D4D645A" w:rsidR="00A370A0" w:rsidRPr="008D04A7" w:rsidRDefault="00A370A0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lastRenderedPageBreak/>
              <w:t>14165</w:t>
            </w:r>
          </w:p>
        </w:tc>
      </w:tr>
      <w:tr w:rsidR="00057D32" w:rsidRPr="008D04A7" w14:paraId="6A1AC804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EFF9D7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35079D6" w14:textId="0B2FA23A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Ureteroscopies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ical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ical Procedure* or </w:t>
            </w:r>
            <w:proofErr w:type="spellStart"/>
            <w:r w:rsidRPr="008D04A7">
              <w:rPr>
                <w:sz w:val="28"/>
                <w:szCs w:val="28"/>
              </w:rPr>
              <w:t>Ureteroscopic</w:t>
            </w:r>
            <w:proofErr w:type="spellEnd"/>
            <w:r w:rsidRPr="008D04A7">
              <w:rPr>
                <w:sz w:val="28"/>
                <w:szCs w:val="28"/>
              </w:rPr>
              <w:t xml:space="preserve"> Surgery or Ureteroscopy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5EBA38" w14:textId="268CD4B5" w:rsidR="00A370A0" w:rsidRPr="008D04A7" w:rsidRDefault="00A370A0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973</w:t>
            </w:r>
          </w:p>
        </w:tc>
      </w:tr>
      <w:tr w:rsidR="00057D32" w:rsidRPr="008D04A7" w14:paraId="3163A919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7831D9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E1D16FE" w14:textId="6E46C378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Double-J stent or Ureteral stent or Ureteral double-J stent or Ureteral D-J stent or Double J ureteral stent or D-J ureteral stent or stent or D-J stent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07DAD9" w14:textId="38A53EF1" w:rsidR="00A370A0" w:rsidRPr="008D04A7" w:rsidRDefault="00A370A0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5134</w:t>
            </w:r>
          </w:p>
        </w:tc>
      </w:tr>
      <w:tr w:rsidR="00057D32" w:rsidRPr="008D04A7" w14:paraId="0171319F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5AFE12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8D1D825" w14:textId="77777777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#1 AND #2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5DFAF5" w14:textId="461B11FF" w:rsidR="00A370A0" w:rsidRPr="008D04A7" w:rsidRDefault="00057D32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</w:t>
            </w:r>
            <w:r w:rsidR="0028507C" w:rsidRPr="008D04A7">
              <w:rPr>
                <w:sz w:val="28"/>
                <w:szCs w:val="28"/>
              </w:rPr>
              <w:t>852</w:t>
            </w:r>
          </w:p>
        </w:tc>
      </w:tr>
      <w:tr w:rsidR="00057D32" w:rsidRPr="008D04A7" w14:paraId="729CDBB1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893F1B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246DE4E" w14:textId="77777777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#3 OR #4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CB2025" w14:textId="0339395E" w:rsidR="00A370A0" w:rsidRPr="008D04A7" w:rsidRDefault="00A370A0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15698</w:t>
            </w:r>
          </w:p>
        </w:tc>
      </w:tr>
      <w:tr w:rsidR="00057D32" w:rsidRPr="008D04A7" w14:paraId="1C46DD11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383017" w14:textId="77777777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E99B4B4" w14:textId="77777777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#5 AND #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B628C5" w14:textId="1BD1767C" w:rsidR="00C24EBC" w:rsidRPr="008D04A7" w:rsidRDefault="0028507C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6</w:t>
            </w:r>
            <w:r w:rsidR="00C24EBC" w:rsidRPr="008D04A7">
              <w:rPr>
                <w:sz w:val="28"/>
                <w:szCs w:val="28"/>
              </w:rPr>
              <w:t>1</w:t>
            </w:r>
          </w:p>
        </w:tc>
      </w:tr>
      <w:tr w:rsidR="00057D32" w:rsidRPr="008D04A7" w14:paraId="7C391693" w14:textId="77777777" w:rsidTr="0028507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A5149C" w14:textId="1EFAF09F" w:rsidR="00057D32" w:rsidRPr="008D04A7" w:rsidRDefault="00057D32" w:rsidP="00FC3A84">
            <w:pPr>
              <w:spacing w:line="360" w:lineRule="atLeast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8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614492A" w14:textId="43FF8692" w:rsidR="00057D32" w:rsidRPr="008D04A7" w:rsidRDefault="00057D32" w:rsidP="00FC3A84">
            <w:pPr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Restrict to trials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479557" w14:textId="26050F03" w:rsidR="00C24EBC" w:rsidRPr="008D04A7" w:rsidRDefault="00C24EBC" w:rsidP="0028507C">
            <w:pPr>
              <w:jc w:val="both"/>
              <w:rPr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>41</w:t>
            </w:r>
          </w:p>
        </w:tc>
      </w:tr>
    </w:tbl>
    <w:p w14:paraId="382320BA" w14:textId="10BE110E" w:rsidR="00057D32" w:rsidRPr="008D04A7" w:rsidRDefault="00057D32">
      <w:pPr>
        <w:rPr>
          <w:sz w:val="28"/>
          <w:szCs w:val="28"/>
        </w:rPr>
      </w:pPr>
    </w:p>
    <w:p w14:paraId="0AACBFB1" w14:textId="1C8BF224" w:rsidR="00DE540A" w:rsidRPr="008D04A7" w:rsidRDefault="00DE540A">
      <w:pPr>
        <w:rPr>
          <w:rFonts w:eastAsia="宋体"/>
          <w:sz w:val="28"/>
          <w:szCs w:val="28"/>
          <w:lang w:val="en-US"/>
        </w:rPr>
      </w:pPr>
      <w:r w:rsidRPr="008D04A7">
        <w:rPr>
          <w:rFonts w:eastAsia="宋体"/>
          <w:sz w:val="28"/>
          <w:szCs w:val="28"/>
          <w:lang w:val="en-US"/>
        </w:rPr>
        <w:br w:type="page"/>
      </w:r>
    </w:p>
    <w:p w14:paraId="3FD519EF" w14:textId="77777777" w:rsidR="00816B58" w:rsidRPr="008D04A7" w:rsidRDefault="00816B58">
      <w:pPr>
        <w:rPr>
          <w:rFonts w:eastAsia="宋体"/>
          <w:sz w:val="28"/>
          <w:szCs w:val="28"/>
          <w:lang w:val="en-US"/>
        </w:rPr>
      </w:pPr>
    </w:p>
    <w:tbl>
      <w:tblPr>
        <w:tblW w:w="6679" w:type="dxa"/>
        <w:tblInd w:w="-16" w:type="dxa"/>
        <w:tblLook w:val="04A0" w:firstRow="1" w:lastRow="0" w:firstColumn="1" w:lastColumn="0" w:noHBand="0" w:noVBand="1"/>
      </w:tblPr>
      <w:tblGrid>
        <w:gridCol w:w="16"/>
        <w:gridCol w:w="284"/>
        <w:gridCol w:w="6379"/>
      </w:tblGrid>
      <w:tr w:rsidR="0050618D" w:rsidRPr="008D04A7" w14:paraId="500A027D" w14:textId="77777777" w:rsidTr="0050618D">
        <w:trPr>
          <w:gridBefore w:val="1"/>
          <w:wBefore w:w="16" w:type="dxa"/>
          <w:trHeight w:val="426"/>
        </w:trPr>
        <w:tc>
          <w:tcPr>
            <w:tcW w:w="6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45F54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sz w:val="28"/>
                <w:szCs w:val="28"/>
              </w:rPr>
              <w:t xml:space="preserve">Table S2. </w:t>
            </w:r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Complications and their </w:t>
            </w:r>
            <w:proofErr w:type="spellStart"/>
            <w:r w:rsidRPr="008D04A7">
              <w:rPr>
                <w:rFonts w:eastAsia="等线"/>
                <w:color w:val="000000"/>
                <w:sz w:val="28"/>
                <w:szCs w:val="28"/>
              </w:rPr>
              <w:t>Clavien-Dindo</w:t>
            </w:r>
            <w:proofErr w:type="spellEnd"/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 Classification</w:t>
            </w:r>
          </w:p>
        </w:tc>
      </w:tr>
      <w:tr w:rsidR="0050618D" w:rsidRPr="008D04A7" w14:paraId="61C63C1B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61AF" w14:textId="77777777" w:rsidR="0050618D" w:rsidRPr="008D04A7" w:rsidRDefault="0050618D" w:rsidP="0050618D">
            <w:pPr>
              <w:spacing w:line="276" w:lineRule="auto"/>
              <w:rPr>
                <w:rFonts w:eastAsia="等线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>Clavien-Dindo</w:t>
            </w:r>
            <w:proofErr w:type="spellEnd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 xml:space="preserve"> I </w:t>
            </w:r>
          </w:p>
        </w:tc>
      </w:tr>
      <w:tr w:rsidR="0050618D" w:rsidRPr="008D04A7" w14:paraId="5873D9BB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C73B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Postoperative fever without antibiotics</w:t>
            </w:r>
          </w:p>
        </w:tc>
      </w:tr>
      <w:tr w:rsidR="0050618D" w:rsidRPr="008D04A7" w14:paraId="6B929E3D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B6B8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Passed D-J stent</w:t>
            </w:r>
          </w:p>
        </w:tc>
      </w:tr>
      <w:tr w:rsidR="0050618D" w:rsidRPr="008D04A7" w14:paraId="4DA198D0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6B7D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Irritative bladder symptom</w:t>
            </w:r>
          </w:p>
        </w:tc>
      </w:tr>
      <w:tr w:rsidR="0050618D" w:rsidRPr="008D04A7" w14:paraId="2E68CDA4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4DE3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Ureteral laceration</w:t>
            </w:r>
          </w:p>
        </w:tc>
      </w:tr>
      <w:tr w:rsidR="0050618D" w:rsidRPr="008D04A7" w14:paraId="44D0D338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CDB2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Dysuria-pain</w:t>
            </w:r>
          </w:p>
        </w:tc>
      </w:tr>
      <w:tr w:rsidR="0050618D" w:rsidRPr="008D04A7" w14:paraId="3C3FF0C7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F5F8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Theme="minorHAnsi"/>
                <w:color w:val="000000"/>
                <w:sz w:val="28"/>
                <w:szCs w:val="28"/>
              </w:rPr>
            </w:pPr>
            <w:r w:rsidRPr="008D04A7">
              <w:rPr>
                <w:rFonts w:eastAsiaTheme="minorHAnsi"/>
                <w:color w:val="000000"/>
                <w:sz w:val="28"/>
                <w:szCs w:val="28"/>
              </w:rPr>
              <w:t>Uterine contraction without drug treatment</w:t>
            </w:r>
          </w:p>
        </w:tc>
      </w:tr>
      <w:tr w:rsidR="0050618D" w:rsidRPr="008D04A7" w14:paraId="61109AF0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D948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Theme="minorHAnsi"/>
                <w:color w:val="000000"/>
                <w:sz w:val="28"/>
                <w:szCs w:val="28"/>
              </w:rPr>
            </w:pPr>
            <w:r w:rsidRPr="008D04A7">
              <w:rPr>
                <w:rFonts w:eastAsiaTheme="minorHAnsi"/>
                <w:color w:val="000000"/>
                <w:sz w:val="28"/>
                <w:szCs w:val="28"/>
              </w:rPr>
              <w:t>Stent drop</w:t>
            </w:r>
          </w:p>
        </w:tc>
      </w:tr>
      <w:tr w:rsidR="0050618D" w:rsidRPr="008D04A7" w14:paraId="18F23090" w14:textId="77777777" w:rsidTr="0050618D">
        <w:trPr>
          <w:trHeight w:val="170"/>
        </w:trPr>
        <w:tc>
          <w:tcPr>
            <w:tcW w:w="6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C5B9" w14:textId="77777777" w:rsidR="0050618D" w:rsidRPr="008D04A7" w:rsidRDefault="0050618D" w:rsidP="0050618D">
            <w:pPr>
              <w:spacing w:line="276" w:lineRule="auto"/>
              <w:ind w:leftChars="19" w:left="46" w:firstLine="285"/>
              <w:rPr>
                <w:rFonts w:eastAsiaTheme="minorHAnsi"/>
                <w:color w:val="000000"/>
                <w:sz w:val="28"/>
                <w:szCs w:val="28"/>
              </w:rPr>
            </w:pPr>
            <w:proofErr w:type="spellStart"/>
            <w:r w:rsidRPr="008D04A7">
              <w:rPr>
                <w:rFonts w:eastAsiaTheme="minorHAnsi"/>
                <w:color w:val="000000"/>
                <w:sz w:val="28"/>
                <w:szCs w:val="28"/>
              </w:rPr>
              <w:t>Hematuria</w:t>
            </w:r>
            <w:proofErr w:type="spellEnd"/>
          </w:p>
        </w:tc>
      </w:tr>
      <w:tr w:rsidR="0050618D" w:rsidRPr="008D04A7" w14:paraId="4172CA09" w14:textId="77777777" w:rsidTr="0050618D">
        <w:trPr>
          <w:gridBefore w:val="1"/>
          <w:wBefore w:w="16" w:type="dxa"/>
          <w:trHeight w:val="17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BC70" w14:textId="77777777" w:rsidR="0050618D" w:rsidRPr="008D04A7" w:rsidRDefault="0050618D" w:rsidP="0050618D">
            <w:pPr>
              <w:spacing w:line="276" w:lineRule="auto"/>
              <w:rPr>
                <w:rFonts w:eastAsia="等线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>Clavien-Dindo</w:t>
            </w:r>
            <w:proofErr w:type="spellEnd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 xml:space="preserve"> II </w:t>
            </w:r>
          </w:p>
        </w:tc>
      </w:tr>
      <w:tr w:rsidR="0050618D" w:rsidRPr="008D04A7" w14:paraId="64F10F1D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A1B2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Postoperative fever/urinary tract infection with antibiotics treatment</w:t>
            </w:r>
          </w:p>
        </w:tc>
      </w:tr>
      <w:tr w:rsidR="0050618D" w:rsidRPr="008D04A7" w14:paraId="6D8D66F3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C9A5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Stent replaced</w:t>
            </w:r>
          </w:p>
        </w:tc>
      </w:tr>
      <w:tr w:rsidR="0050618D" w:rsidRPr="008D04A7" w14:paraId="541C18B0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7854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Uterine contraction with drug treatment</w:t>
            </w:r>
          </w:p>
        </w:tc>
      </w:tr>
      <w:tr w:rsidR="0050618D" w:rsidRPr="008D04A7" w14:paraId="7CDD777C" w14:textId="77777777" w:rsidTr="0050618D">
        <w:trPr>
          <w:gridBefore w:val="1"/>
          <w:wBefore w:w="16" w:type="dxa"/>
          <w:trHeight w:val="17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0089" w14:textId="77777777" w:rsidR="0050618D" w:rsidRPr="008D04A7" w:rsidRDefault="0050618D" w:rsidP="0050618D">
            <w:pPr>
              <w:spacing w:line="276" w:lineRule="auto"/>
              <w:rPr>
                <w:rFonts w:eastAsia="等线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>Clavien-Dindo</w:t>
            </w:r>
            <w:proofErr w:type="spellEnd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 xml:space="preserve"> III </w:t>
            </w:r>
          </w:p>
        </w:tc>
      </w:tr>
      <w:tr w:rsidR="0050618D" w:rsidRPr="008D04A7" w14:paraId="786B2494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C994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D-J stent migration requiring operation </w:t>
            </w:r>
          </w:p>
        </w:tc>
      </w:tr>
      <w:tr w:rsidR="0050618D" w:rsidRPr="008D04A7" w14:paraId="30D93EBD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3E99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Stent symptoms requiring early removal </w:t>
            </w:r>
          </w:p>
        </w:tc>
      </w:tr>
      <w:tr w:rsidR="0050618D" w:rsidRPr="008D04A7" w14:paraId="1046001B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9342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Calcified </w:t>
            </w:r>
            <w:proofErr w:type="gramStart"/>
            <w:r w:rsidRPr="008D04A7">
              <w:rPr>
                <w:rFonts w:eastAsia="等线"/>
                <w:color w:val="000000"/>
                <w:sz w:val="28"/>
                <w:szCs w:val="28"/>
              </w:rPr>
              <w:t>stent  requiring</w:t>
            </w:r>
            <w:proofErr w:type="gramEnd"/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 operation</w:t>
            </w:r>
          </w:p>
        </w:tc>
      </w:tr>
      <w:tr w:rsidR="0050618D" w:rsidRPr="008D04A7" w14:paraId="603E138B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B6F7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Ureteral perforation or avulsion</w:t>
            </w:r>
          </w:p>
        </w:tc>
      </w:tr>
      <w:tr w:rsidR="0050618D" w:rsidRPr="008D04A7" w14:paraId="0D2C3986" w14:textId="77777777" w:rsidTr="0050618D">
        <w:trPr>
          <w:gridBefore w:val="1"/>
          <w:wBefore w:w="16" w:type="dxa"/>
          <w:trHeight w:val="17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B854" w14:textId="77777777" w:rsidR="0050618D" w:rsidRPr="008D04A7" w:rsidRDefault="0050618D" w:rsidP="0050618D">
            <w:pPr>
              <w:spacing w:line="276" w:lineRule="auto"/>
              <w:rPr>
                <w:rFonts w:eastAsia="等线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>Clavien-Dindo</w:t>
            </w:r>
            <w:proofErr w:type="spellEnd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 xml:space="preserve"> IV</w:t>
            </w:r>
          </w:p>
        </w:tc>
      </w:tr>
      <w:tr w:rsidR="0050618D" w:rsidRPr="008D04A7" w14:paraId="5773A4F8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7656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Preterm </w:t>
            </w:r>
            <w:proofErr w:type="spellStart"/>
            <w:r w:rsidRPr="008D04A7">
              <w:rPr>
                <w:rFonts w:eastAsia="等线"/>
                <w:color w:val="000000"/>
                <w:sz w:val="28"/>
                <w:szCs w:val="28"/>
              </w:rPr>
              <w:t>labor</w:t>
            </w:r>
            <w:proofErr w:type="spellEnd"/>
            <w:r w:rsidRPr="008D04A7">
              <w:rPr>
                <w:rFonts w:eastAsia="等线"/>
                <w:color w:val="000000"/>
                <w:sz w:val="28"/>
                <w:szCs w:val="28"/>
              </w:rPr>
              <w:t xml:space="preserve"> or abortion</w:t>
            </w:r>
          </w:p>
        </w:tc>
      </w:tr>
      <w:tr w:rsidR="0050618D" w:rsidRPr="008D04A7" w14:paraId="53144ACD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B54F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Urosepsis</w:t>
            </w:r>
          </w:p>
        </w:tc>
      </w:tr>
      <w:tr w:rsidR="0050618D" w:rsidRPr="008D04A7" w14:paraId="5C76BAC0" w14:textId="77777777" w:rsidTr="0050618D">
        <w:trPr>
          <w:gridBefore w:val="1"/>
          <w:wBefore w:w="16" w:type="dxa"/>
          <w:trHeight w:val="17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6FAA" w14:textId="77777777" w:rsidR="0050618D" w:rsidRPr="008D04A7" w:rsidRDefault="0050618D" w:rsidP="0050618D">
            <w:pPr>
              <w:spacing w:line="276" w:lineRule="auto"/>
              <w:rPr>
                <w:rFonts w:eastAsia="等线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>Clavien-Dindo</w:t>
            </w:r>
            <w:proofErr w:type="spellEnd"/>
            <w:r w:rsidRPr="008D04A7">
              <w:rPr>
                <w:rFonts w:eastAsia="等线"/>
                <w:b/>
                <w:bCs/>
                <w:color w:val="000000"/>
                <w:sz w:val="28"/>
                <w:szCs w:val="28"/>
              </w:rPr>
              <w:t xml:space="preserve"> V</w:t>
            </w:r>
          </w:p>
        </w:tc>
      </w:tr>
      <w:tr w:rsidR="0050618D" w:rsidRPr="008D04A7" w14:paraId="31209498" w14:textId="77777777" w:rsidTr="0050618D">
        <w:trPr>
          <w:gridBefore w:val="2"/>
          <w:wBefore w:w="300" w:type="dxa"/>
          <w:trHeight w:val="17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74A77" w14:textId="77777777" w:rsidR="0050618D" w:rsidRPr="008D04A7" w:rsidRDefault="0050618D" w:rsidP="0050618D">
            <w:pPr>
              <w:spacing w:line="276" w:lineRule="auto"/>
              <w:rPr>
                <w:rFonts w:eastAsia="等线"/>
                <w:color w:val="000000"/>
                <w:sz w:val="28"/>
                <w:szCs w:val="28"/>
              </w:rPr>
            </w:pPr>
            <w:r w:rsidRPr="008D04A7">
              <w:rPr>
                <w:rFonts w:eastAsia="等线"/>
                <w:color w:val="000000"/>
                <w:sz w:val="28"/>
                <w:szCs w:val="28"/>
              </w:rPr>
              <w:t>Death</w:t>
            </w:r>
          </w:p>
        </w:tc>
      </w:tr>
    </w:tbl>
    <w:p w14:paraId="70514611" w14:textId="212250DB" w:rsidR="00DE5F6F" w:rsidRPr="008D04A7" w:rsidRDefault="00DE5F6F">
      <w:pPr>
        <w:rPr>
          <w:rFonts w:eastAsia="宋体"/>
          <w:sz w:val="28"/>
          <w:szCs w:val="28"/>
          <w:lang w:val="en-US"/>
        </w:rPr>
      </w:pPr>
    </w:p>
    <w:p w14:paraId="3C84AFA2" w14:textId="77777777" w:rsidR="00DE5F6F" w:rsidRPr="008D04A7" w:rsidRDefault="00DE5F6F">
      <w:pPr>
        <w:rPr>
          <w:rFonts w:eastAsia="宋体"/>
          <w:sz w:val="28"/>
          <w:szCs w:val="28"/>
          <w:lang w:val="en-US"/>
        </w:rPr>
      </w:pPr>
      <w:r w:rsidRPr="008D04A7">
        <w:rPr>
          <w:rFonts w:eastAsia="宋体"/>
          <w:sz w:val="28"/>
          <w:szCs w:val="28"/>
          <w:lang w:val="en-US"/>
        </w:rPr>
        <w:br w:type="page"/>
      </w:r>
    </w:p>
    <w:p w14:paraId="28F02E05" w14:textId="71141693" w:rsidR="00DE5F6F" w:rsidRPr="008D04A7" w:rsidRDefault="00DE5F6F">
      <w:pPr>
        <w:rPr>
          <w:rFonts w:eastAsia="宋体"/>
          <w:sz w:val="28"/>
          <w:szCs w:val="28"/>
          <w:lang w:val="en-US"/>
        </w:rPr>
      </w:pPr>
    </w:p>
    <w:p w14:paraId="1FC02C02" w14:textId="23222437" w:rsidR="00700F33" w:rsidRPr="008D04A7" w:rsidRDefault="00700F33">
      <w:pPr>
        <w:rPr>
          <w:rFonts w:eastAsia="宋体"/>
          <w:sz w:val="28"/>
          <w:szCs w:val="28"/>
          <w:lang w:val="en-US"/>
        </w:rPr>
      </w:pPr>
      <w:r w:rsidRPr="008D04A7">
        <w:rPr>
          <w:rFonts w:eastAsia="宋体"/>
          <w:noProof/>
          <w:sz w:val="28"/>
          <w:szCs w:val="28"/>
          <w:lang w:val="en-US"/>
        </w:rPr>
        <w:drawing>
          <wp:inline distT="0" distB="0" distL="0" distR="0" wp14:anchorId="6FD40D19" wp14:editId="16D09414">
            <wp:extent cx="5620043" cy="39714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275" cy="397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F33" w:rsidRPr="008D04A7" w:rsidSect="001B284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</w:docVars>
  <w:rsids>
    <w:rsidRoot w:val="001D7839"/>
    <w:rsid w:val="00013C1E"/>
    <w:rsid w:val="00016EC1"/>
    <w:rsid w:val="00032CF4"/>
    <w:rsid w:val="00035197"/>
    <w:rsid w:val="00043F60"/>
    <w:rsid w:val="00045617"/>
    <w:rsid w:val="00057D32"/>
    <w:rsid w:val="0006309E"/>
    <w:rsid w:val="00066AE5"/>
    <w:rsid w:val="00066D48"/>
    <w:rsid w:val="00070A2F"/>
    <w:rsid w:val="00085319"/>
    <w:rsid w:val="000920BE"/>
    <w:rsid w:val="0009634F"/>
    <w:rsid w:val="000D4EA6"/>
    <w:rsid w:val="000E584A"/>
    <w:rsid w:val="000E6D08"/>
    <w:rsid w:val="000E6DA3"/>
    <w:rsid w:val="00107BF6"/>
    <w:rsid w:val="00121EF4"/>
    <w:rsid w:val="00132F91"/>
    <w:rsid w:val="00134C3B"/>
    <w:rsid w:val="0016527C"/>
    <w:rsid w:val="00167785"/>
    <w:rsid w:val="00172129"/>
    <w:rsid w:val="001A393D"/>
    <w:rsid w:val="001B2844"/>
    <w:rsid w:val="001B2E4A"/>
    <w:rsid w:val="001B62BE"/>
    <w:rsid w:val="001B73E0"/>
    <w:rsid w:val="001D3E6F"/>
    <w:rsid w:val="001D54F9"/>
    <w:rsid w:val="001D7839"/>
    <w:rsid w:val="00201B9F"/>
    <w:rsid w:val="00202505"/>
    <w:rsid w:val="00221F75"/>
    <w:rsid w:val="00241658"/>
    <w:rsid w:val="00243D37"/>
    <w:rsid w:val="00267E46"/>
    <w:rsid w:val="002751DA"/>
    <w:rsid w:val="00280D70"/>
    <w:rsid w:val="0028507C"/>
    <w:rsid w:val="002A39D5"/>
    <w:rsid w:val="002C3E4F"/>
    <w:rsid w:val="002E62B7"/>
    <w:rsid w:val="0031150E"/>
    <w:rsid w:val="0031157F"/>
    <w:rsid w:val="00335BDE"/>
    <w:rsid w:val="00343C1E"/>
    <w:rsid w:val="00343EB6"/>
    <w:rsid w:val="00353F9D"/>
    <w:rsid w:val="003679D4"/>
    <w:rsid w:val="0038751E"/>
    <w:rsid w:val="003959FE"/>
    <w:rsid w:val="003C7D0F"/>
    <w:rsid w:val="003D5794"/>
    <w:rsid w:val="003E67A2"/>
    <w:rsid w:val="003F4BF5"/>
    <w:rsid w:val="003F56CE"/>
    <w:rsid w:val="004009AE"/>
    <w:rsid w:val="004053DF"/>
    <w:rsid w:val="004064DF"/>
    <w:rsid w:val="00407F8C"/>
    <w:rsid w:val="00410D46"/>
    <w:rsid w:val="00431E20"/>
    <w:rsid w:val="00440F51"/>
    <w:rsid w:val="004454BD"/>
    <w:rsid w:val="0044659A"/>
    <w:rsid w:val="00465C60"/>
    <w:rsid w:val="00465FE7"/>
    <w:rsid w:val="004909FB"/>
    <w:rsid w:val="0049162A"/>
    <w:rsid w:val="004E07BF"/>
    <w:rsid w:val="0050166F"/>
    <w:rsid w:val="0050357E"/>
    <w:rsid w:val="00505B48"/>
    <w:rsid w:val="0050618D"/>
    <w:rsid w:val="00514077"/>
    <w:rsid w:val="00522F5A"/>
    <w:rsid w:val="0053311A"/>
    <w:rsid w:val="00540B46"/>
    <w:rsid w:val="00583E9D"/>
    <w:rsid w:val="00584CBD"/>
    <w:rsid w:val="005E5A13"/>
    <w:rsid w:val="005F049C"/>
    <w:rsid w:val="006131E2"/>
    <w:rsid w:val="006159F1"/>
    <w:rsid w:val="00617656"/>
    <w:rsid w:val="00624A4D"/>
    <w:rsid w:val="00625D7A"/>
    <w:rsid w:val="00632FD2"/>
    <w:rsid w:val="00643E4F"/>
    <w:rsid w:val="00651495"/>
    <w:rsid w:val="00652CE1"/>
    <w:rsid w:val="00653F44"/>
    <w:rsid w:val="00655A5F"/>
    <w:rsid w:val="00655FDC"/>
    <w:rsid w:val="00657500"/>
    <w:rsid w:val="00657D8B"/>
    <w:rsid w:val="00662F18"/>
    <w:rsid w:val="006634A9"/>
    <w:rsid w:val="00665228"/>
    <w:rsid w:val="00665271"/>
    <w:rsid w:val="00667BA9"/>
    <w:rsid w:val="006772D6"/>
    <w:rsid w:val="00677DCE"/>
    <w:rsid w:val="006C285E"/>
    <w:rsid w:val="006C4792"/>
    <w:rsid w:val="006D4E2B"/>
    <w:rsid w:val="006D5945"/>
    <w:rsid w:val="00700F33"/>
    <w:rsid w:val="0071300F"/>
    <w:rsid w:val="007224ED"/>
    <w:rsid w:val="00744231"/>
    <w:rsid w:val="00745951"/>
    <w:rsid w:val="00752F0D"/>
    <w:rsid w:val="00776EE9"/>
    <w:rsid w:val="00783AFC"/>
    <w:rsid w:val="007A13D4"/>
    <w:rsid w:val="007B5BF2"/>
    <w:rsid w:val="007E0F02"/>
    <w:rsid w:val="007E5735"/>
    <w:rsid w:val="007F07FC"/>
    <w:rsid w:val="00804151"/>
    <w:rsid w:val="00816B58"/>
    <w:rsid w:val="00845AC8"/>
    <w:rsid w:val="00852387"/>
    <w:rsid w:val="00866958"/>
    <w:rsid w:val="00880FBB"/>
    <w:rsid w:val="008A5F93"/>
    <w:rsid w:val="008C2291"/>
    <w:rsid w:val="008D04A7"/>
    <w:rsid w:val="008F68BC"/>
    <w:rsid w:val="00951196"/>
    <w:rsid w:val="00952D8D"/>
    <w:rsid w:val="00955654"/>
    <w:rsid w:val="0096703F"/>
    <w:rsid w:val="0096788F"/>
    <w:rsid w:val="00977010"/>
    <w:rsid w:val="009861A9"/>
    <w:rsid w:val="0099604F"/>
    <w:rsid w:val="009E0769"/>
    <w:rsid w:val="00A010B0"/>
    <w:rsid w:val="00A25422"/>
    <w:rsid w:val="00A26E71"/>
    <w:rsid w:val="00A370A0"/>
    <w:rsid w:val="00A71280"/>
    <w:rsid w:val="00A71406"/>
    <w:rsid w:val="00A735E1"/>
    <w:rsid w:val="00AB532F"/>
    <w:rsid w:val="00B1240D"/>
    <w:rsid w:val="00B22C11"/>
    <w:rsid w:val="00B34E60"/>
    <w:rsid w:val="00B93564"/>
    <w:rsid w:val="00BA1847"/>
    <w:rsid w:val="00BB20B7"/>
    <w:rsid w:val="00BB3F61"/>
    <w:rsid w:val="00BB6F5A"/>
    <w:rsid w:val="00BC243D"/>
    <w:rsid w:val="00BC3FD3"/>
    <w:rsid w:val="00BC4F5B"/>
    <w:rsid w:val="00BD6EFD"/>
    <w:rsid w:val="00BE5E5E"/>
    <w:rsid w:val="00BE6C70"/>
    <w:rsid w:val="00BF17DC"/>
    <w:rsid w:val="00C000FE"/>
    <w:rsid w:val="00C24EBC"/>
    <w:rsid w:val="00C30898"/>
    <w:rsid w:val="00C542A9"/>
    <w:rsid w:val="00C63A7A"/>
    <w:rsid w:val="00CE7047"/>
    <w:rsid w:val="00D23FB1"/>
    <w:rsid w:val="00D37043"/>
    <w:rsid w:val="00D56D75"/>
    <w:rsid w:val="00D81B06"/>
    <w:rsid w:val="00DA1656"/>
    <w:rsid w:val="00DA7994"/>
    <w:rsid w:val="00DD264A"/>
    <w:rsid w:val="00DE4B19"/>
    <w:rsid w:val="00DE540A"/>
    <w:rsid w:val="00DE5F6F"/>
    <w:rsid w:val="00DF2EBE"/>
    <w:rsid w:val="00E21F5A"/>
    <w:rsid w:val="00E41BC7"/>
    <w:rsid w:val="00E43C55"/>
    <w:rsid w:val="00E44F0A"/>
    <w:rsid w:val="00E5461C"/>
    <w:rsid w:val="00E547D9"/>
    <w:rsid w:val="00E56D08"/>
    <w:rsid w:val="00E61E3D"/>
    <w:rsid w:val="00E77F48"/>
    <w:rsid w:val="00E81C97"/>
    <w:rsid w:val="00EC2B26"/>
    <w:rsid w:val="00EC4994"/>
    <w:rsid w:val="00ED03D4"/>
    <w:rsid w:val="00ED31E0"/>
    <w:rsid w:val="00ED3CC9"/>
    <w:rsid w:val="00EE1158"/>
    <w:rsid w:val="00EE23EB"/>
    <w:rsid w:val="00EF14B8"/>
    <w:rsid w:val="00EF1F3E"/>
    <w:rsid w:val="00F13E3D"/>
    <w:rsid w:val="00F1553E"/>
    <w:rsid w:val="00F41097"/>
    <w:rsid w:val="00F8652A"/>
    <w:rsid w:val="00F91BDB"/>
    <w:rsid w:val="00FB3551"/>
    <w:rsid w:val="00FB790D"/>
    <w:rsid w:val="00FC126C"/>
    <w:rsid w:val="00FC512C"/>
    <w:rsid w:val="00FD79E3"/>
    <w:rsid w:val="00FF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07D10"/>
  <w14:defaultImageDpi w14:val="32767"/>
  <w15:chartTrackingRefBased/>
  <w15:docId w15:val="{FAE93C9C-1543-1E4F-A96C-957FEC7C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D7839"/>
    <w:rPr>
      <w:rFonts w:ascii="Times New Roman" w:eastAsia="Times New Roman" w:hAnsi="Times New Roman" w:cs="Times New Roman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E61E3D"/>
    <w:pPr>
      <w:widowControl w:val="0"/>
      <w:jc w:val="both"/>
    </w:pPr>
    <w:rPr>
      <w:rFonts w:ascii="Calibri" w:eastAsia="宋体" w:hAnsi="Calibri"/>
      <w:kern w:val="2"/>
      <w:lang w:val="en-US"/>
    </w:rPr>
  </w:style>
  <w:style w:type="character" w:styleId="a3">
    <w:name w:val="Hyperlink"/>
    <w:basedOn w:val="a0"/>
    <w:uiPriority w:val="99"/>
    <w:semiHidden/>
    <w:unhideWhenUsed/>
    <w:rsid w:val="004009AE"/>
    <w:rPr>
      <w:color w:val="0000FF"/>
      <w:u w:val="single"/>
    </w:rPr>
  </w:style>
  <w:style w:type="character" w:customStyle="1" w:styleId="searchhistory-search-header">
    <w:name w:val="searchhistory-search-header"/>
    <w:basedOn w:val="a0"/>
    <w:rsid w:val="004009AE"/>
  </w:style>
  <w:style w:type="character" w:customStyle="1" w:styleId="searchhistory-search-term">
    <w:name w:val="searchhistory-search-term"/>
    <w:basedOn w:val="a0"/>
    <w:rsid w:val="004009AE"/>
  </w:style>
  <w:style w:type="character" w:customStyle="1" w:styleId="searchhistory-combine">
    <w:name w:val="searchhistory-combine"/>
    <w:basedOn w:val="a0"/>
    <w:rsid w:val="00400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48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65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70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9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65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24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81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12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301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9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39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618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90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23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2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86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43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02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84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094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55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47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34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63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8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75</Words>
  <Characters>556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ke</cp:lastModifiedBy>
  <cp:revision>4</cp:revision>
  <dcterms:created xsi:type="dcterms:W3CDTF">2022-07-20T15:38:00Z</dcterms:created>
  <dcterms:modified xsi:type="dcterms:W3CDTF">2022-08-08T13:43:00Z</dcterms:modified>
</cp:coreProperties>
</file>